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pPr w:leftFromText="180" w:rightFromText="180" w:vertAnchor="text" w:horzAnchor="margin" w:tblpY="361"/>
        <w:tblW w:w="10080" w:type="dxa"/>
        <w:tblLayout w:type="fixed"/>
        <w:tblLook w:val="04A0" w:firstRow="1" w:lastRow="0" w:firstColumn="1" w:lastColumn="0" w:noHBand="0" w:noVBand="1"/>
      </w:tblPr>
      <w:tblGrid>
        <w:gridCol w:w="1890"/>
        <w:gridCol w:w="8190"/>
      </w:tblGrid>
      <w:tr w:rsidR="003069D9" w:rsidRPr="003069D9" w14:paraId="7D5D22DB" w14:textId="77777777" w:rsidTr="00306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20F4D4" w14:textId="14C12B51" w:rsidR="003069D9" w:rsidRPr="003069D9" w:rsidRDefault="003069D9" w:rsidP="003069D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394EF5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069D9">
              <w:rPr>
                <w:rFonts w:ascii="Times New Roman" w:hAnsi="Times New Roman" w:cs="Times New Roman"/>
                <w:sz w:val="24"/>
                <w:szCs w:val="24"/>
              </w:rPr>
              <w:t xml:space="preserve">1. Sequences of template DNA and primers for PCR and </w:t>
            </w:r>
            <w:proofErr w:type="spellStart"/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-PCR</w:t>
            </w:r>
          </w:p>
        </w:tc>
      </w:tr>
      <w:tr w:rsidR="003069D9" w:rsidRPr="003069D9" w14:paraId="0374BB3F" w14:textId="77777777" w:rsidTr="0030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0F3473" w14:textId="77777777" w:rsidR="003069D9" w:rsidRPr="003069D9" w:rsidRDefault="003069D9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emplate or primer</w:t>
            </w:r>
          </w:p>
        </w:tc>
        <w:tc>
          <w:tcPr>
            <w:tcW w:w="819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75C1A95" w14:textId="77777777" w:rsidR="003069D9" w:rsidRPr="003069D9" w:rsidRDefault="003069D9" w:rsidP="0030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Sequence 5’ → 3’*</w:t>
            </w:r>
          </w:p>
        </w:tc>
      </w:tr>
      <w:tr w:rsidR="003069D9" w:rsidRPr="003069D9" w14:paraId="0699EA7C" w14:textId="77777777" w:rsidTr="003069D9">
        <w:trPr>
          <w:trHeight w:val="2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vAlign w:val="center"/>
          </w:tcPr>
          <w:p w14:paraId="24A6CECC" w14:textId="14B94266" w:rsidR="003069D9" w:rsidRPr="00C762E6" w:rsidRDefault="00C762E6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NDNA Template</w:t>
            </w:r>
          </w:p>
        </w:tc>
        <w:tc>
          <w:tcPr>
            <w:tcW w:w="8190" w:type="dxa"/>
            <w:tcBorders>
              <w:left w:val="single" w:sz="4" w:space="0" w:color="auto"/>
            </w:tcBorders>
            <w:vAlign w:val="center"/>
          </w:tcPr>
          <w:p w14:paraId="2E582541" w14:textId="77777777" w:rsidR="003069D9" w:rsidRPr="003069D9" w:rsidRDefault="003069D9" w:rsidP="00306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ctcatgtttgacagcttatcgatccgggcaacgttgttgccattgtcgcaggcggagaactggtaggtatggaaggatctatacattgaatcaatattggccattagccatattattcattggttatatatcataaatcaatattggctattggccattgcatacgttgtatccatatcataatatgtacatttatattggctcatgtccaacattaccgccat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cctattaccatggtgatgcggttttggcagtacatcaatgggcgtggatagcggtttcactcacggggatttccaagtctccaccccattgacgtcaatgggagtttgttttggcaccaaaatcaacgggactttccaaaatgtcgtaacaactccgccccattgacgcaaatgggcggtaggcgtgtacggtgggaggtctatatagcagagctcgtttagtgaaccgtcagatctctagaagctttaatgcggtagtttatcacagttaaattgctaacgcagtcaggcaccgtgtatgaaatctaacaatgcgctcatcgtcatcctcggcaccgtcaccctggatgctctaggcataggcttggttatgccggtact</w:t>
            </w:r>
            <w:r w:rsidRPr="003069D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gccgggcctcttgcgggatat</w:t>
            </w:r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cgtccattccgacagcatcgccagtcactatggcgtgctgctagcgctatatgcgttgatgcaatttctatgcgcacccgttctcggagc</w:t>
            </w:r>
            <w:r w:rsidRPr="003069D9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>actgtccgaccgctttggccg</w:t>
            </w:r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ccgcccagtcctgctcgcttcgctacttggagccactatcgactacgcgatcatggcgaccacacccgtcctgt</w:t>
            </w:r>
          </w:p>
        </w:tc>
      </w:tr>
      <w:tr w:rsidR="00C762E6" w:rsidRPr="003069D9" w14:paraId="7C1F9CB9" w14:textId="77777777" w:rsidTr="0030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vAlign w:val="center"/>
          </w:tcPr>
          <w:p w14:paraId="39110466" w14:textId="7DFE186C" w:rsidR="00C762E6" w:rsidRPr="00C762E6" w:rsidRDefault="00C762E6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762E6">
              <w:rPr>
                <w:rFonts w:ascii="Times New Roman" w:hAnsi="Times New Roman" w:cs="Times New Roman"/>
                <w:b w:val="0"/>
                <w:bCs w:val="0"/>
                <w:color w:val="FF0000"/>
                <w:sz w:val="24"/>
                <w:szCs w:val="24"/>
              </w:rPr>
              <w:t>PESDNA Template</w:t>
            </w:r>
          </w:p>
        </w:tc>
        <w:tc>
          <w:tcPr>
            <w:tcW w:w="8190" w:type="dxa"/>
            <w:tcBorders>
              <w:left w:val="single" w:sz="4" w:space="0" w:color="auto"/>
            </w:tcBorders>
            <w:vAlign w:val="center"/>
          </w:tcPr>
          <w:p w14:paraId="5CE2994A" w14:textId="3B3C4E3C" w:rsidR="00C762E6" w:rsidRPr="003069D9" w:rsidRDefault="00C762E6" w:rsidP="0030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62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tcatgtttgacagcttatcgatccgggcaacgttgttgccattgtcgcaggcggagaactggtaggtatggaaggatctatacattgaatcaatattggccattagccatattattcattggttatatatcataaatcaatattggctattggccattgcatacgttgtatccatatcataatatgtacatttatattggctcatgtccaacattaccgccatgttgacattgattattgactagttattaatagtaatcaattacggggtcattagttcatagcccatatatggagttccgttgatatccctgcaggatcgattttttgcaaattacgagcgttgtagggggcggagcgataggtcctataggttttggtatatcatcattcattcattcattggtacattcatttacccaccttcctctttctgagcttctctggagttctgtgcttcctttttcccttatctttatactgtaatttttaactttcagggcgcgcccgtttagtgaaccgtcagatctctagaagctttaatgcggtagtttatcacagttaaattgctaacgcagtcaggcaccgtgtatgaaatctaacaatgcgctcatcgtcatcctcggcaccgtcaccctggatgctctaggcataggcttggttatgccggtac</w:t>
            </w:r>
            <w:r w:rsidRPr="00C762E6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tgccgggcctcttgcgggatat</w:t>
            </w:r>
            <w:r w:rsidRPr="00C762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gtccattccgacagcatcgccagtcactatggcgtgctgctagcgctatatgcgttgatgcaatttctatgcgcacccgttctcggagc</w:t>
            </w:r>
            <w:r w:rsidRPr="00C762E6">
              <w:rPr>
                <w:rFonts w:ascii="Times New Roman" w:hAnsi="Times New Roman" w:cs="Times New Roman"/>
                <w:color w:val="FF0000"/>
                <w:sz w:val="24"/>
                <w:szCs w:val="24"/>
                <w:highlight w:val="yellow"/>
              </w:rPr>
              <w:t>actgtccgaccgctttggcc</w:t>
            </w:r>
            <w:r w:rsidRPr="00C762E6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gccgcccagtcctgctcgcttcgctacttggagccactatcgactacgcgatcatggcgaccacacccgtcctgt</w:t>
            </w:r>
          </w:p>
        </w:tc>
      </w:tr>
      <w:tr w:rsidR="003069D9" w:rsidRPr="003069D9" w14:paraId="4AAB5DCE" w14:textId="77777777" w:rsidTr="003069D9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sz="4" w:space="0" w:color="auto"/>
            </w:tcBorders>
            <w:vAlign w:val="center"/>
          </w:tcPr>
          <w:p w14:paraId="59C54F8B" w14:textId="77777777" w:rsidR="003069D9" w:rsidRPr="003069D9" w:rsidRDefault="003069D9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</w:t>
            </w:r>
          </w:p>
          <w:p w14:paraId="01895FB1" w14:textId="77777777" w:rsidR="003069D9" w:rsidRPr="003069D9" w:rsidRDefault="003069D9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HNqPCRfrw1)</w:t>
            </w:r>
          </w:p>
        </w:tc>
        <w:tc>
          <w:tcPr>
            <w:tcW w:w="8190" w:type="dxa"/>
            <w:tcBorders>
              <w:left w:val="single" w:sz="4" w:space="0" w:color="auto"/>
            </w:tcBorders>
            <w:vAlign w:val="center"/>
          </w:tcPr>
          <w:p w14:paraId="0E28B4C3" w14:textId="77777777" w:rsidR="003069D9" w:rsidRPr="003069D9" w:rsidRDefault="003069D9" w:rsidP="003069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gccgggcctcttgcgggatat</w:t>
            </w:r>
            <w:proofErr w:type="spellEnd"/>
          </w:p>
        </w:tc>
      </w:tr>
      <w:tr w:rsidR="003069D9" w:rsidRPr="003069D9" w14:paraId="7A57C87F" w14:textId="77777777" w:rsidTr="00306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3A7952" w14:textId="77777777" w:rsidR="003069D9" w:rsidRPr="003069D9" w:rsidRDefault="003069D9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er</w:t>
            </w:r>
          </w:p>
          <w:p w14:paraId="7D4D19E6" w14:textId="77777777" w:rsidR="003069D9" w:rsidRPr="003069D9" w:rsidRDefault="003069D9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HNqPCRrev1)</w:t>
            </w:r>
          </w:p>
        </w:tc>
        <w:tc>
          <w:tcPr>
            <w:tcW w:w="819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1E787F7" w14:textId="77777777" w:rsidR="003069D9" w:rsidRPr="003069D9" w:rsidRDefault="003069D9" w:rsidP="003069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069D9">
              <w:rPr>
                <w:rFonts w:ascii="Times New Roman" w:hAnsi="Times New Roman" w:cs="Times New Roman"/>
                <w:sz w:val="24"/>
                <w:szCs w:val="24"/>
              </w:rPr>
              <w:t>cggccaaagcggtcggacagt</w:t>
            </w:r>
            <w:proofErr w:type="spellEnd"/>
          </w:p>
        </w:tc>
      </w:tr>
      <w:tr w:rsidR="003069D9" w:rsidRPr="003069D9" w14:paraId="4CC2E874" w14:textId="77777777" w:rsidTr="003069D9">
        <w:trPr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4B3B211" w14:textId="77777777" w:rsidR="003069D9" w:rsidRPr="003069D9" w:rsidRDefault="003069D9" w:rsidP="003069D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069D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*Sequences highlighted in yellow are primer binding sites in the template DNA.</w:t>
            </w:r>
          </w:p>
        </w:tc>
      </w:tr>
    </w:tbl>
    <w:p w14:paraId="2B2C38E4" w14:textId="77777777" w:rsidR="005C602E" w:rsidRDefault="005C602E"/>
    <w:sectPr w:rsidR="005C602E" w:rsidSect="003069D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93E"/>
    <w:rsid w:val="003069D9"/>
    <w:rsid w:val="00394EF5"/>
    <w:rsid w:val="005C602E"/>
    <w:rsid w:val="008E493E"/>
    <w:rsid w:val="00C76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C542D"/>
  <w15:chartTrackingRefBased/>
  <w15:docId w15:val="{EEF087A3-17A9-4FB0-8FF6-AA1B144A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6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069D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Jingru</dc:creator>
  <cp:keywords/>
  <dc:description/>
  <cp:lastModifiedBy>Sun, Jingru</cp:lastModifiedBy>
  <cp:revision>4</cp:revision>
  <dcterms:created xsi:type="dcterms:W3CDTF">2020-03-04T13:10:00Z</dcterms:created>
  <dcterms:modified xsi:type="dcterms:W3CDTF">2020-10-31T00:10:00Z</dcterms:modified>
</cp:coreProperties>
</file>